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68C81" w14:textId="47CCA71A" w:rsidR="00525F52" w:rsidRPr="00323B0B" w:rsidRDefault="00525F52" w:rsidP="000F1072">
      <w:pPr>
        <w:spacing w:line="360" w:lineRule="auto"/>
        <w:rPr>
          <w:rFonts w:ascii="Arial" w:hAnsi="Arial" w:cs="Arial"/>
          <w:lang w:val="en-US"/>
        </w:rPr>
      </w:pPr>
      <w:r w:rsidRPr="00323B0B">
        <w:rPr>
          <w:rFonts w:ascii="Arial" w:hAnsi="Arial" w:cs="Arial"/>
          <w:b/>
          <w:bCs/>
          <w:lang w:val="en-US"/>
        </w:rPr>
        <w:t xml:space="preserve">Supplemental table </w:t>
      </w:r>
      <w:r w:rsidR="00865E82" w:rsidRPr="00323B0B">
        <w:rPr>
          <w:rFonts w:ascii="Arial" w:hAnsi="Arial" w:cs="Arial"/>
          <w:b/>
          <w:bCs/>
          <w:lang w:val="en-US"/>
        </w:rPr>
        <w:t>1</w:t>
      </w:r>
      <w:r w:rsidR="00865E82" w:rsidRPr="00323B0B">
        <w:rPr>
          <w:rFonts w:ascii="Arial" w:hAnsi="Arial" w:cs="Arial"/>
          <w:lang w:val="en-US"/>
        </w:rPr>
        <w:t xml:space="preserve">: Characteristics of patients </w:t>
      </w:r>
      <w:r w:rsidR="00680484" w:rsidRPr="00323B0B">
        <w:rPr>
          <w:rFonts w:ascii="Arial" w:hAnsi="Arial" w:cs="Arial"/>
          <w:lang w:val="en-US"/>
        </w:rPr>
        <w:t>with CMR study compared with the patients excluded (no CMR, CMR failure, low quality echocardiography).</w:t>
      </w:r>
    </w:p>
    <w:p w14:paraId="4378F0A1" w14:textId="77777777" w:rsidR="00525F52" w:rsidRPr="00323B0B" w:rsidRDefault="00525F52" w:rsidP="000F107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9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409"/>
      </w:tblGrid>
      <w:tr w:rsidR="00525F52" w:rsidRPr="00323B0B" w14:paraId="4AA8FE05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1A12" w14:textId="77777777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E640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0A8D" w14:textId="36A6E0FE" w:rsidR="00525F52" w:rsidRPr="00323B0B" w:rsidRDefault="00F37351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M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B33D" w14:textId="4689865E" w:rsidR="00525F52" w:rsidRPr="00323B0B" w:rsidRDefault="00680484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xcluded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1A47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</w:tr>
      <w:tr w:rsidR="00525F52" w:rsidRPr="00323B0B" w14:paraId="1FC02CE0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D2B1" w14:textId="77777777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B813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=48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A0B2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=17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A6CD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=30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F404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525F52" w:rsidRPr="00323B0B" w14:paraId="2DD44AED" w14:textId="77777777" w:rsidTr="00BE06DB">
        <w:trPr>
          <w:trHeight w:val="296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44AC" w14:textId="0F003D70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ge</w:t>
            </w:r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</w:t>
            </w:r>
            <w:r w:rsidR="007060A4" w:rsidRPr="00323B0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060A4" w:rsidRPr="00323B0B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="007060A4" w:rsidRPr="00323B0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7060A4" w:rsidRPr="00323B0B"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  <w:r w:rsidR="007060A4" w:rsidRPr="00323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5645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8275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9 (±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CA33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5 (±1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DE92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&lt;0,001</w:t>
            </w:r>
          </w:p>
        </w:tc>
      </w:tr>
      <w:tr w:rsidR="00525F52" w:rsidRPr="00323B0B" w14:paraId="766C60F6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2F4D" w14:textId="1B1F19A1" w:rsidR="00525F52" w:rsidRPr="00323B0B" w:rsidRDefault="007060A4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</w:t>
            </w:r>
            <w:r w:rsidR="00525F52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le gender</w:t>
            </w: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proofErr w:type="gramStart"/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(</w:t>
            </w:r>
            <w:proofErr w:type="gramEnd"/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8893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07 (84,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1C96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49 (86,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6E47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58 (83,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4DB7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513</w:t>
            </w:r>
          </w:p>
        </w:tc>
      </w:tr>
      <w:tr w:rsidR="00525F52" w:rsidRPr="00323B0B" w14:paraId="300487C2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A465" w14:textId="59920B9A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ypertension</w:t>
            </w:r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proofErr w:type="gramStart"/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(</w:t>
            </w:r>
            <w:proofErr w:type="gramEnd"/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873C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86 (39,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131E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9 (28,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255D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37 (46,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34DB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&lt;0,001</w:t>
            </w:r>
          </w:p>
        </w:tc>
      </w:tr>
      <w:tr w:rsidR="00525F52" w:rsidRPr="00323B0B" w14:paraId="2B110D1B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DAEB" w14:textId="54DB623F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iabetes mellitus</w:t>
            </w:r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411C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19 (25,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C3E8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0 (23,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9B7C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79 (26,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B5CC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382</w:t>
            </w:r>
          </w:p>
        </w:tc>
      </w:tr>
      <w:tr w:rsidR="00525F52" w:rsidRPr="00323B0B" w14:paraId="7DD1DA54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8EEA" w14:textId="69118950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reatinine level</w:t>
            </w:r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mol</w:t>
            </w:r>
            <w:proofErr w:type="spellEnd"/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/l</w:t>
            </w:r>
            <w:r w:rsidR="007060A4" w:rsidRPr="00323B0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7060A4" w:rsidRPr="00323B0B">
              <w:rPr>
                <w:rFonts w:ascii="Arial" w:hAnsi="Arial" w:cs="Arial"/>
                <w:sz w:val="20"/>
                <w:szCs w:val="20"/>
                <w:lang w:val="en-US"/>
              </w:rPr>
              <w:t>mean±SD</w:t>
            </w:r>
            <w:proofErr w:type="spellEnd"/>
            <w:r w:rsidR="007060A4" w:rsidRPr="00323B0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7323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CE2C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08 (±36,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3A44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13,7 (±85,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F2BB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419</w:t>
            </w:r>
          </w:p>
        </w:tc>
      </w:tr>
      <w:tr w:rsidR="00525F52" w:rsidRPr="00323B0B" w14:paraId="4FF5A64A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C604" w14:textId="7EA7BC40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VEF</w:t>
            </w:r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, % </w:t>
            </w:r>
            <w:r w:rsidR="007060A4" w:rsidRPr="00323B0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7060A4" w:rsidRPr="00323B0B"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  <w:r w:rsidR="007060A4" w:rsidRPr="00323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9140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F93A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7,5 (±6,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E9A9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7,2 (±4,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A5BA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655</w:t>
            </w:r>
          </w:p>
        </w:tc>
      </w:tr>
      <w:tr w:rsidR="00525F52" w:rsidRPr="00323B0B" w14:paraId="46A6FDC4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36EF" w14:textId="5A3B00D1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inus rhythm</w:t>
            </w:r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proofErr w:type="gramStart"/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(</w:t>
            </w:r>
            <w:proofErr w:type="gramEnd"/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1E53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99 (8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5C7F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38 (79,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6834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61 (84,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544E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104</w:t>
            </w:r>
          </w:p>
        </w:tc>
      </w:tr>
      <w:tr w:rsidR="00525F52" w:rsidRPr="00323B0B" w14:paraId="3C4898E4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2258" w14:textId="78017829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QRS duration</w:t>
            </w:r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, ms </w:t>
            </w:r>
            <w:r w:rsidR="007060A4" w:rsidRPr="00323B0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7060A4" w:rsidRPr="00323B0B">
              <w:rPr>
                <w:rFonts w:ascii="Arial" w:hAnsi="Arial" w:cs="Arial"/>
                <w:sz w:val="20"/>
                <w:szCs w:val="20"/>
                <w:lang w:val="en-US"/>
              </w:rPr>
              <w:t>mean±SD</w:t>
            </w:r>
            <w:proofErr w:type="spellEnd"/>
            <w:r w:rsidR="007060A4" w:rsidRPr="00323B0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5127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0E13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23 (±3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BEA0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27 (±3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E428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289</w:t>
            </w:r>
          </w:p>
        </w:tc>
      </w:tr>
      <w:tr w:rsidR="00865E82" w:rsidRPr="00323B0B" w14:paraId="5B43C54F" w14:textId="77777777" w:rsidTr="00BE06DB">
        <w:trPr>
          <w:trHeight w:val="296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2BCF" w14:textId="5F205725" w:rsidR="00865E82" w:rsidRPr="00323B0B" w:rsidRDefault="00865E8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YHA</w:t>
            </w:r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7AE4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5CBC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8550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595B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006</w:t>
            </w:r>
          </w:p>
        </w:tc>
      </w:tr>
      <w:tr w:rsidR="00865E82" w:rsidRPr="00323B0B" w14:paraId="3EDD4DC2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4BF4" w14:textId="77777777" w:rsidR="00865E82" w:rsidRPr="00323B0B" w:rsidRDefault="00865E8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AAD4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7 (11,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6307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8 (16,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DF7B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9 (9,4)</w:t>
            </w:r>
          </w:p>
        </w:tc>
        <w:tc>
          <w:tcPr>
            <w:tcW w:w="14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46A7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65E82" w:rsidRPr="00323B0B" w14:paraId="31F3D166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E431" w14:textId="77777777" w:rsidR="00865E82" w:rsidRPr="00323B0B" w:rsidRDefault="00865E8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0809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58 (53,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321D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99 (57,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4B23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59 (51,5)</w:t>
            </w:r>
          </w:p>
        </w:tc>
        <w:tc>
          <w:tcPr>
            <w:tcW w:w="14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7E4B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65E82" w:rsidRPr="00323B0B" w14:paraId="175AB781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FAD6" w14:textId="77777777" w:rsidR="00865E82" w:rsidRPr="00323B0B" w:rsidRDefault="00865E8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DA34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67 (34,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DD7A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6 (26,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49F7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21 (39,2)</w:t>
            </w:r>
          </w:p>
        </w:tc>
        <w:tc>
          <w:tcPr>
            <w:tcW w:w="1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6EDB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65E82" w:rsidRPr="00323B0B" w14:paraId="0DB718C6" w14:textId="77777777" w:rsidTr="00BE06DB">
        <w:trPr>
          <w:trHeight w:val="296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9194" w14:textId="3DF0DAF2" w:rsidR="00865E82" w:rsidRPr="00323B0B" w:rsidRDefault="00865E82" w:rsidP="000F10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ardiomyopathy</w:t>
            </w:r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proofErr w:type="gramStart"/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(</w:t>
            </w:r>
            <w:proofErr w:type="gramEnd"/>
            <w:r w:rsidR="007060A4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6399B5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7E69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4AD3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61D6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004</w:t>
            </w:r>
          </w:p>
        </w:tc>
      </w:tr>
      <w:tr w:rsidR="00865E82" w:rsidRPr="00323B0B" w14:paraId="32FDAE35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2917" w14:textId="77777777" w:rsidR="00865E82" w:rsidRPr="00323B0B" w:rsidRDefault="00865E8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C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23EF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92 (60,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53B9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20 (69,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E07C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72 (55,7)</w:t>
            </w:r>
          </w:p>
        </w:tc>
        <w:tc>
          <w:tcPr>
            <w:tcW w:w="14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CDB0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65E82" w:rsidRPr="00323B0B" w14:paraId="695223FF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F5DA" w14:textId="77777777" w:rsidR="00865E82" w:rsidRPr="00323B0B" w:rsidRDefault="00865E8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IC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9ACB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90 (39,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151E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3 (30,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02A8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37 (44,3)</w:t>
            </w:r>
          </w:p>
        </w:tc>
        <w:tc>
          <w:tcPr>
            <w:tcW w:w="1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AA18" w14:textId="77777777" w:rsidR="00865E82" w:rsidRPr="00323B0B" w:rsidRDefault="00865E8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525F52" w:rsidRPr="00323B0B" w14:paraId="40EF7813" w14:textId="77777777" w:rsidTr="00BE06DB">
        <w:trPr>
          <w:trHeight w:val="296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E035" w14:textId="77E98158" w:rsidR="00525F52" w:rsidRPr="00323B0B" w:rsidRDefault="00525F52" w:rsidP="000F107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dications</w:t>
            </w:r>
            <w:r w:rsidR="007060A4" w:rsidRPr="00323B0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FA52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BD95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D3E6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DF11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25F52" w:rsidRPr="00323B0B" w14:paraId="6AE668AE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5622" w14:textId="77777777" w:rsidR="00525F52" w:rsidRPr="00323B0B" w:rsidRDefault="00525F5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eta-blocker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190A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57 (9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616E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63 (94,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C022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94 (95,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A5E8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663</w:t>
            </w:r>
          </w:p>
        </w:tc>
      </w:tr>
      <w:tr w:rsidR="00525F52" w:rsidRPr="00323B0B" w14:paraId="61C6FA67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CC48" w14:textId="77777777" w:rsidR="00525F52" w:rsidRPr="00323B0B" w:rsidRDefault="00525F5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CEI/AR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9D60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55 (94,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670E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63 (94,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759B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92 (94,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75E7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835</w:t>
            </w:r>
          </w:p>
        </w:tc>
      </w:tr>
      <w:tr w:rsidR="00525F52" w:rsidRPr="00323B0B" w14:paraId="4AF17697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394E" w14:textId="77777777" w:rsidR="00525F52" w:rsidRPr="00323B0B" w:rsidRDefault="00525F5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R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30CA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38 (49,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8BDA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05 (60,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F533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33 (43,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788D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&lt;0,001</w:t>
            </w:r>
          </w:p>
        </w:tc>
      </w:tr>
      <w:tr w:rsidR="00525F52" w:rsidRPr="00323B0B" w14:paraId="396A2A1D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4FA1" w14:textId="50DC4EE9" w:rsidR="00525F52" w:rsidRPr="00323B0B" w:rsidRDefault="00525F5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Loop </w:t>
            </w:r>
            <w:r w:rsidR="000F1072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iuretic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A5FC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67 (76,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8DDD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24 (71,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1E8B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43 (79,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8A5F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073</w:t>
            </w:r>
          </w:p>
        </w:tc>
      </w:tr>
      <w:tr w:rsidR="00525F52" w:rsidRPr="00323B0B" w14:paraId="3A570BB0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7EF1" w14:textId="77777777" w:rsidR="00525F52" w:rsidRPr="00323B0B" w:rsidRDefault="00525F52" w:rsidP="000F107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R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A650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08 (43,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1ED6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6 (32,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AE10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52 (49,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9019" w14:textId="77777777" w:rsidR="00525F52" w:rsidRPr="00323B0B" w:rsidRDefault="00525F52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&lt;0,001</w:t>
            </w:r>
          </w:p>
        </w:tc>
      </w:tr>
      <w:tr w:rsidR="007060A4" w:rsidRPr="00323B0B" w14:paraId="0A6CBD3B" w14:textId="77777777" w:rsidTr="00BE06DB">
        <w:trPr>
          <w:trHeight w:val="29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F196A" w14:textId="012690B0" w:rsidR="007060A4" w:rsidRPr="00323B0B" w:rsidRDefault="007060A4" w:rsidP="007060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MAGGIC score, </w:t>
            </w:r>
            <w:r w:rsidRPr="00323B0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23B0B"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  <w:r w:rsidRPr="00323B0B">
              <w:rPr>
                <w:rFonts w:ascii="Arial" w:hAnsi="Arial" w:cs="Arial"/>
                <w:sz w:val="20"/>
                <w:szCs w:val="20"/>
              </w:rPr>
              <w:t>)</w:t>
            </w: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EE0B5" w14:textId="75327043" w:rsidR="007060A4" w:rsidRPr="00323B0B" w:rsidRDefault="007060A4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2 ± 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F6608" w14:textId="166B7B94" w:rsidR="007060A4" w:rsidRPr="00323B0B" w:rsidRDefault="007060A4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0 ± 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A186D" w14:textId="6ACB691A" w:rsidR="007060A4" w:rsidRPr="00323B0B" w:rsidRDefault="007060A4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3 ± 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7C712" w14:textId="0FCD4138" w:rsidR="007060A4" w:rsidRPr="00323B0B" w:rsidRDefault="007060A4" w:rsidP="000F10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</w:t>
            </w:r>
            <w:r w:rsidR="003B6F4F" w:rsidRPr="00323B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</w:tbl>
    <w:p w14:paraId="38683B7A" w14:textId="77777777" w:rsidR="00525F52" w:rsidRPr="00323B0B" w:rsidRDefault="00525F52" w:rsidP="000F107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1BE7750" w14:textId="4C6361D4" w:rsidR="00525F52" w:rsidRPr="007060A4" w:rsidRDefault="00F37351" w:rsidP="000F1072">
      <w:pPr>
        <w:spacing w:line="360" w:lineRule="auto"/>
        <w:jc w:val="both"/>
        <w:rPr>
          <w:rFonts w:ascii="Arial" w:hAnsi="Arial" w:cs="Arial"/>
          <w:lang w:val="en-US"/>
        </w:rPr>
      </w:pPr>
      <w:r w:rsidRPr="00323B0B">
        <w:rPr>
          <w:rFonts w:ascii="Arial" w:hAnsi="Arial" w:cs="Arial"/>
          <w:lang w:val="en-US"/>
        </w:rPr>
        <w:t xml:space="preserve">ACEI: angiotensin converting enzyme inhibitor; ARB: angiotensin receptor blockers; CMR: </w:t>
      </w:r>
      <w:r w:rsidR="000F1072" w:rsidRPr="00323B0B">
        <w:rPr>
          <w:rFonts w:ascii="Arial" w:hAnsi="Arial" w:cs="Arial"/>
          <w:lang w:val="en-US"/>
        </w:rPr>
        <w:t>c</w:t>
      </w:r>
      <w:r w:rsidRPr="00323B0B">
        <w:rPr>
          <w:rFonts w:ascii="Arial" w:hAnsi="Arial" w:cs="Arial"/>
          <w:lang w:val="en-US"/>
        </w:rPr>
        <w:t>ardi</w:t>
      </w:r>
      <w:r w:rsidR="00EF53B4">
        <w:rPr>
          <w:rFonts w:ascii="Arial" w:hAnsi="Arial" w:cs="Arial"/>
          <w:lang w:val="en-US"/>
        </w:rPr>
        <w:t>ovascular</w:t>
      </w:r>
      <w:r w:rsidRPr="00323B0B">
        <w:rPr>
          <w:rFonts w:ascii="Arial" w:hAnsi="Arial" w:cs="Arial"/>
          <w:lang w:val="en-US"/>
        </w:rPr>
        <w:t xml:space="preserve"> magnetic resonance imaging; CRT: </w:t>
      </w:r>
      <w:r w:rsidR="000F1072" w:rsidRPr="00323B0B">
        <w:rPr>
          <w:rFonts w:ascii="Arial" w:hAnsi="Arial" w:cs="Arial"/>
          <w:lang w:val="en-US"/>
        </w:rPr>
        <w:t>c</w:t>
      </w:r>
      <w:r w:rsidRPr="00323B0B">
        <w:rPr>
          <w:rFonts w:ascii="Arial" w:hAnsi="Arial" w:cs="Arial"/>
          <w:lang w:val="en-US"/>
        </w:rPr>
        <w:t xml:space="preserve">ardiac resynchronization therapy; ICM: </w:t>
      </w:r>
      <w:r w:rsidR="000F1072" w:rsidRPr="00323B0B">
        <w:rPr>
          <w:rFonts w:ascii="Arial" w:hAnsi="Arial" w:cs="Arial"/>
          <w:lang w:val="en-US"/>
        </w:rPr>
        <w:t>i</w:t>
      </w:r>
      <w:r w:rsidRPr="00323B0B">
        <w:rPr>
          <w:rFonts w:ascii="Arial" w:hAnsi="Arial" w:cs="Arial"/>
          <w:lang w:val="en-US"/>
        </w:rPr>
        <w:t xml:space="preserve">schemic cardiomyopathy; </w:t>
      </w:r>
      <w:r w:rsidR="000F1072" w:rsidRPr="00323B0B">
        <w:rPr>
          <w:rFonts w:ascii="Arial" w:hAnsi="Arial" w:cs="Arial"/>
          <w:lang w:val="en-US"/>
        </w:rPr>
        <w:t xml:space="preserve">LVEF: left ventricular ejection fraction; </w:t>
      </w:r>
      <w:r w:rsidR="007060A4" w:rsidRPr="00323B0B">
        <w:rPr>
          <w:rFonts w:ascii="Arial" w:hAnsi="Arial" w:cs="Arial"/>
          <w:lang w:val="en-US"/>
        </w:rPr>
        <w:t xml:space="preserve">MAGGIC: meta-analysis global group in chronic heart failure; </w:t>
      </w:r>
      <w:r w:rsidRPr="00323B0B">
        <w:rPr>
          <w:rFonts w:ascii="Arial" w:hAnsi="Arial" w:cs="Arial"/>
          <w:lang w:val="en-US"/>
        </w:rPr>
        <w:t xml:space="preserve">MRA: </w:t>
      </w:r>
      <w:r w:rsidR="000F1072" w:rsidRPr="00323B0B">
        <w:rPr>
          <w:rFonts w:ascii="Arial" w:hAnsi="Arial" w:cs="Arial"/>
          <w:lang w:val="en-US"/>
        </w:rPr>
        <w:t>m</w:t>
      </w:r>
      <w:r w:rsidRPr="00323B0B">
        <w:rPr>
          <w:rFonts w:ascii="Arial" w:hAnsi="Arial" w:cs="Arial"/>
          <w:lang w:val="en-US"/>
        </w:rPr>
        <w:t xml:space="preserve">ineralocorticoid receptor antagonist; </w:t>
      </w:r>
      <w:r w:rsidR="000F1072" w:rsidRPr="00323B0B">
        <w:rPr>
          <w:rFonts w:ascii="Arial" w:hAnsi="Arial" w:cs="Arial"/>
          <w:lang w:val="en-US"/>
        </w:rPr>
        <w:t>NICM: nonisch</w:t>
      </w:r>
      <w:bookmarkStart w:id="0" w:name="_GoBack"/>
      <w:bookmarkEnd w:id="0"/>
      <w:r w:rsidR="000F1072" w:rsidRPr="00323B0B">
        <w:rPr>
          <w:rFonts w:ascii="Arial" w:hAnsi="Arial" w:cs="Arial"/>
          <w:lang w:val="en-US"/>
        </w:rPr>
        <w:t xml:space="preserve">emic cardiomyopathy; </w:t>
      </w:r>
      <w:r w:rsidRPr="00323B0B">
        <w:rPr>
          <w:rFonts w:ascii="Arial" w:hAnsi="Arial" w:cs="Arial"/>
          <w:lang w:val="en-US"/>
        </w:rPr>
        <w:t>NYHA: New</w:t>
      </w:r>
      <w:r w:rsidR="000F1072" w:rsidRPr="00323B0B">
        <w:rPr>
          <w:rFonts w:ascii="Arial" w:hAnsi="Arial" w:cs="Arial"/>
          <w:lang w:val="en-US"/>
        </w:rPr>
        <w:t xml:space="preserve"> </w:t>
      </w:r>
      <w:r w:rsidRPr="00323B0B">
        <w:rPr>
          <w:rFonts w:ascii="Arial" w:hAnsi="Arial" w:cs="Arial"/>
          <w:lang w:val="en-US"/>
        </w:rPr>
        <w:t>York Heart Association</w:t>
      </w:r>
    </w:p>
    <w:sectPr w:rsidR="00525F52" w:rsidRPr="00706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F52"/>
    <w:rsid w:val="000F1072"/>
    <w:rsid w:val="00323B0B"/>
    <w:rsid w:val="003B6F4F"/>
    <w:rsid w:val="00525F52"/>
    <w:rsid w:val="005329E0"/>
    <w:rsid w:val="00680484"/>
    <w:rsid w:val="007060A4"/>
    <w:rsid w:val="007279E3"/>
    <w:rsid w:val="00752D29"/>
    <w:rsid w:val="00865E82"/>
    <w:rsid w:val="00AC4F7D"/>
    <w:rsid w:val="00BA611E"/>
    <w:rsid w:val="00BE06DB"/>
    <w:rsid w:val="00EF53B4"/>
    <w:rsid w:val="00F3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6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04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48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04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4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9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 champ-rigot</dc:creator>
  <cp:lastModifiedBy>Manning,Warren</cp:lastModifiedBy>
  <cp:revision>2</cp:revision>
  <dcterms:created xsi:type="dcterms:W3CDTF">2020-05-15T19:29:00Z</dcterms:created>
  <dcterms:modified xsi:type="dcterms:W3CDTF">2020-05-15T19:29:00Z</dcterms:modified>
</cp:coreProperties>
</file>